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2FFE" w:rsidRPr="00732FFE" w:rsidRDefault="00732FFE">
      <w:pPr>
        <w:rPr>
          <w:rFonts w:ascii="Times New Roman" w:hAnsi="Times New Roman" w:cs="Times New Roman"/>
          <w:sz w:val="21"/>
          <w:szCs w:val="21"/>
        </w:rPr>
      </w:pPr>
      <w:r w:rsidRPr="00732FFE">
        <w:rPr>
          <w:rFonts w:ascii="Times New Roman" w:hAnsi="Times New Roman" w:cs="Times New Roman"/>
          <w:b/>
          <w:bCs/>
          <w:sz w:val="21"/>
          <w:szCs w:val="21"/>
        </w:rPr>
        <w:t>Supplementary table 1.</w:t>
      </w:r>
      <w:r w:rsidRPr="00732FFE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The results of q</w:t>
      </w:r>
      <w:r w:rsidRPr="00732FFE">
        <w:rPr>
          <w:rFonts w:ascii="Times New Roman" w:hAnsi="Times New Roman" w:cs="Times New Roman"/>
          <w:sz w:val="21"/>
          <w:szCs w:val="21"/>
        </w:rPr>
        <w:t>uality control.</w:t>
      </w:r>
      <w:bookmarkStart w:id="0" w:name="_GoBack"/>
      <w:bookmarkEnd w:id="0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131"/>
        <w:gridCol w:w="1132"/>
        <w:gridCol w:w="1035"/>
        <w:gridCol w:w="1035"/>
        <w:gridCol w:w="933"/>
        <w:gridCol w:w="836"/>
        <w:gridCol w:w="837"/>
        <w:gridCol w:w="1241"/>
        <w:gridCol w:w="8"/>
      </w:tblGrid>
      <w:tr w:rsidR="00732FFE" w:rsidRPr="00A67C57" w:rsidTr="00732FFE">
        <w:trPr>
          <w:jc w:val="center"/>
        </w:trPr>
        <w:tc>
          <w:tcPr>
            <w:tcW w:w="8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ample name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w bases(G)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lean bases(G)</w:t>
            </w:r>
          </w:p>
        </w:tc>
        <w:tc>
          <w:tcPr>
            <w:tcW w:w="93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rror </w:t>
            </w:r>
            <w:proofErr w:type="gramStart"/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ate(</w:t>
            </w:r>
            <w:proofErr w:type="gramEnd"/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Q20(%)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Q30(%)</w:t>
            </w:r>
          </w:p>
        </w:tc>
        <w:tc>
          <w:tcPr>
            <w:tcW w:w="124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C</w:t>
            </w:r>
          </w:p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ontent(</w:t>
            </w:r>
            <w:proofErr w:type="gramEnd"/>
            <w:r w:rsidRPr="00A67C57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</w:tr>
      <w:tr w:rsidR="00732FFE" w:rsidRPr="00A67C57" w:rsidTr="00732FFE">
        <w:trPr>
          <w:jc w:val="center"/>
        </w:trPr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_Hlk34923809"/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ZC001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84593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18172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.7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.65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74</w:t>
            </w:r>
          </w:p>
        </w:tc>
      </w:tr>
      <w:tr w:rsidR="00732FFE" w:rsidRPr="00A67C57" w:rsidTr="00732FFE">
        <w:trPr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ZC002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579572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174478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.79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.72</w:t>
            </w:r>
          </w:p>
        </w:tc>
        <w:tc>
          <w:tcPr>
            <w:tcW w:w="1249" w:type="dxa"/>
            <w:gridSpan w:val="2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.3</w:t>
            </w:r>
          </w:p>
        </w:tc>
      </w:tr>
      <w:tr w:rsidR="00732FFE" w:rsidRPr="00A67C57" w:rsidTr="00732FFE">
        <w:trPr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ZC003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227794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076970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.54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.36</w:t>
            </w:r>
          </w:p>
        </w:tc>
        <w:tc>
          <w:tcPr>
            <w:tcW w:w="1249" w:type="dxa"/>
            <w:gridSpan w:val="2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14</w:t>
            </w:r>
          </w:p>
        </w:tc>
      </w:tr>
      <w:tr w:rsidR="00732FFE" w:rsidRPr="00A67C57" w:rsidTr="00732FFE">
        <w:trPr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ZC004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861938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165804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.64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.55</w:t>
            </w:r>
          </w:p>
        </w:tc>
        <w:tc>
          <w:tcPr>
            <w:tcW w:w="1249" w:type="dxa"/>
            <w:gridSpan w:val="2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37</w:t>
            </w:r>
          </w:p>
        </w:tc>
      </w:tr>
      <w:tr w:rsidR="00732FFE" w:rsidRPr="00A67C57" w:rsidTr="00732FFE">
        <w:trPr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ZC005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403758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275046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01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.59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.44</w:t>
            </w:r>
          </w:p>
        </w:tc>
        <w:tc>
          <w:tcPr>
            <w:tcW w:w="1249" w:type="dxa"/>
            <w:gridSpan w:val="2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88</w:t>
            </w:r>
          </w:p>
        </w:tc>
      </w:tr>
      <w:tr w:rsidR="00732FFE" w:rsidRPr="00A67C57" w:rsidTr="00732FFE">
        <w:trPr>
          <w:gridAfter w:val="1"/>
          <w:wAfter w:w="8" w:type="dxa"/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ZC006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264928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909328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.29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.92</w:t>
            </w:r>
          </w:p>
        </w:tc>
        <w:tc>
          <w:tcPr>
            <w:tcW w:w="124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84</w:t>
            </w:r>
          </w:p>
        </w:tc>
      </w:tr>
      <w:tr w:rsidR="00732FFE" w:rsidRPr="00A67C57" w:rsidTr="00732FFE">
        <w:trPr>
          <w:gridAfter w:val="1"/>
          <w:wAfter w:w="8" w:type="dxa"/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YD1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073262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905938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79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.67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.45</w:t>
            </w:r>
          </w:p>
        </w:tc>
        <w:tc>
          <w:tcPr>
            <w:tcW w:w="124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.01</w:t>
            </w:r>
          </w:p>
        </w:tc>
      </w:tr>
      <w:tr w:rsidR="00732FFE" w:rsidRPr="00A67C57" w:rsidTr="00732FFE">
        <w:trPr>
          <w:gridAfter w:val="1"/>
          <w:wAfter w:w="8" w:type="dxa"/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YD2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8259870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777872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.86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124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.37</w:t>
            </w:r>
          </w:p>
        </w:tc>
      </w:tr>
      <w:tr w:rsidR="00732FFE" w:rsidRPr="00A67C57" w:rsidTr="00732FFE">
        <w:trPr>
          <w:gridAfter w:val="1"/>
          <w:wAfter w:w="8" w:type="dxa"/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YD3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2583772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296430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.08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.35</w:t>
            </w:r>
          </w:p>
        </w:tc>
        <w:tc>
          <w:tcPr>
            <w:tcW w:w="124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.78</w:t>
            </w:r>
          </w:p>
        </w:tc>
      </w:tr>
      <w:tr w:rsidR="00732FFE" w:rsidRPr="00A67C57" w:rsidTr="00732FFE">
        <w:trPr>
          <w:gridAfter w:val="1"/>
          <w:wAfter w:w="8" w:type="dxa"/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YD4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101444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688440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.58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.33</w:t>
            </w:r>
          </w:p>
        </w:tc>
        <w:tc>
          <w:tcPr>
            <w:tcW w:w="124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.02</w:t>
            </w:r>
          </w:p>
        </w:tc>
      </w:tr>
      <w:tr w:rsidR="00732FFE" w:rsidRPr="00A67C57" w:rsidTr="00732FFE">
        <w:trPr>
          <w:gridAfter w:val="1"/>
          <w:wAfter w:w="8" w:type="dxa"/>
          <w:jc w:val="center"/>
        </w:trPr>
        <w:tc>
          <w:tcPr>
            <w:tcW w:w="8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YD5</w:t>
            </w:r>
          </w:p>
        </w:tc>
        <w:tc>
          <w:tcPr>
            <w:tcW w:w="113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200116</w:t>
            </w:r>
          </w:p>
        </w:tc>
        <w:tc>
          <w:tcPr>
            <w:tcW w:w="1132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025894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1035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933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6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.97</w:t>
            </w:r>
          </w:p>
        </w:tc>
        <w:tc>
          <w:tcPr>
            <w:tcW w:w="837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.16</w:t>
            </w:r>
          </w:p>
        </w:tc>
        <w:tc>
          <w:tcPr>
            <w:tcW w:w="1241" w:type="dxa"/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.11</w:t>
            </w:r>
          </w:p>
        </w:tc>
      </w:tr>
      <w:tr w:rsidR="00732FFE" w:rsidRPr="00A67C57" w:rsidTr="00732FFE">
        <w:trPr>
          <w:gridAfter w:val="1"/>
          <w:wAfter w:w="8" w:type="dxa"/>
          <w:jc w:val="center"/>
        </w:trPr>
        <w:tc>
          <w:tcPr>
            <w:tcW w:w="832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YD6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2809758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362122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.13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.21</w:t>
            </w:r>
          </w:p>
        </w:tc>
        <w:tc>
          <w:tcPr>
            <w:tcW w:w="1241" w:type="dxa"/>
            <w:tcBorders>
              <w:bottom w:val="single" w:sz="8" w:space="0" w:color="auto"/>
            </w:tcBorders>
            <w:vAlign w:val="center"/>
          </w:tcPr>
          <w:p w:rsidR="00732FFE" w:rsidRPr="00A67C57" w:rsidRDefault="00732FFE" w:rsidP="00ED4184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67C5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.18</w:t>
            </w:r>
          </w:p>
        </w:tc>
      </w:tr>
      <w:bookmarkEnd w:id="1"/>
    </w:tbl>
    <w:p w:rsidR="00C6033C" w:rsidRDefault="00732FFE"/>
    <w:sectPr w:rsidR="00C6033C" w:rsidSect="00874496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FE"/>
    <w:rsid w:val="00000EE9"/>
    <w:rsid w:val="0000628A"/>
    <w:rsid w:val="00012B87"/>
    <w:rsid w:val="00013FFD"/>
    <w:rsid w:val="000321EA"/>
    <w:rsid w:val="000434D4"/>
    <w:rsid w:val="000435D2"/>
    <w:rsid w:val="00051534"/>
    <w:rsid w:val="000564E9"/>
    <w:rsid w:val="000717CC"/>
    <w:rsid w:val="00076580"/>
    <w:rsid w:val="000A3713"/>
    <w:rsid w:val="000A5211"/>
    <w:rsid w:val="000B7D16"/>
    <w:rsid w:val="000C5300"/>
    <w:rsid w:val="000C7DDA"/>
    <w:rsid w:val="000D01DE"/>
    <w:rsid w:val="000D1057"/>
    <w:rsid w:val="000D3848"/>
    <w:rsid w:val="000D3D3C"/>
    <w:rsid w:val="000E5A4A"/>
    <w:rsid w:val="000F2E8F"/>
    <w:rsid w:val="001075E5"/>
    <w:rsid w:val="0010797E"/>
    <w:rsid w:val="00107C8E"/>
    <w:rsid w:val="00111EF4"/>
    <w:rsid w:val="001133B8"/>
    <w:rsid w:val="00113551"/>
    <w:rsid w:val="00116139"/>
    <w:rsid w:val="00121D63"/>
    <w:rsid w:val="00133352"/>
    <w:rsid w:val="00133FED"/>
    <w:rsid w:val="001476FF"/>
    <w:rsid w:val="001508E8"/>
    <w:rsid w:val="00153808"/>
    <w:rsid w:val="00155101"/>
    <w:rsid w:val="00160BEA"/>
    <w:rsid w:val="001632BD"/>
    <w:rsid w:val="0016613D"/>
    <w:rsid w:val="001665C9"/>
    <w:rsid w:val="00171A67"/>
    <w:rsid w:val="00173619"/>
    <w:rsid w:val="00180729"/>
    <w:rsid w:val="0018598C"/>
    <w:rsid w:val="00186F9C"/>
    <w:rsid w:val="00192FC4"/>
    <w:rsid w:val="0019689B"/>
    <w:rsid w:val="001A2BB2"/>
    <w:rsid w:val="001A5742"/>
    <w:rsid w:val="001B39D0"/>
    <w:rsid w:val="001B7A18"/>
    <w:rsid w:val="001D45EF"/>
    <w:rsid w:val="001E3552"/>
    <w:rsid w:val="001F6CB4"/>
    <w:rsid w:val="00207006"/>
    <w:rsid w:val="002138FA"/>
    <w:rsid w:val="00217519"/>
    <w:rsid w:val="00231419"/>
    <w:rsid w:val="00244B10"/>
    <w:rsid w:val="00260DAA"/>
    <w:rsid w:val="00261F6E"/>
    <w:rsid w:val="002637D5"/>
    <w:rsid w:val="0027176D"/>
    <w:rsid w:val="0027316D"/>
    <w:rsid w:val="0027465B"/>
    <w:rsid w:val="0027548E"/>
    <w:rsid w:val="002770D2"/>
    <w:rsid w:val="00277EA0"/>
    <w:rsid w:val="0028162D"/>
    <w:rsid w:val="00281855"/>
    <w:rsid w:val="00286F3B"/>
    <w:rsid w:val="00294570"/>
    <w:rsid w:val="002A40B9"/>
    <w:rsid w:val="002B0566"/>
    <w:rsid w:val="002B4D1B"/>
    <w:rsid w:val="002C1561"/>
    <w:rsid w:val="002C1979"/>
    <w:rsid w:val="002C2EED"/>
    <w:rsid w:val="002C7696"/>
    <w:rsid w:val="002E0D2B"/>
    <w:rsid w:val="002F052A"/>
    <w:rsid w:val="00300F9A"/>
    <w:rsid w:val="003012A8"/>
    <w:rsid w:val="00301695"/>
    <w:rsid w:val="00311DCC"/>
    <w:rsid w:val="00321AF9"/>
    <w:rsid w:val="00321C4C"/>
    <w:rsid w:val="00325A76"/>
    <w:rsid w:val="0033072A"/>
    <w:rsid w:val="00360AE3"/>
    <w:rsid w:val="0036344C"/>
    <w:rsid w:val="003863D2"/>
    <w:rsid w:val="0039515E"/>
    <w:rsid w:val="00395AAF"/>
    <w:rsid w:val="003B1546"/>
    <w:rsid w:val="003C238C"/>
    <w:rsid w:val="003C72C9"/>
    <w:rsid w:val="003D3129"/>
    <w:rsid w:val="003D7BAD"/>
    <w:rsid w:val="003E43A1"/>
    <w:rsid w:val="003F785F"/>
    <w:rsid w:val="0043123D"/>
    <w:rsid w:val="00447F1A"/>
    <w:rsid w:val="004578C3"/>
    <w:rsid w:val="004648AF"/>
    <w:rsid w:val="00466C18"/>
    <w:rsid w:val="00467833"/>
    <w:rsid w:val="00480825"/>
    <w:rsid w:val="0048714D"/>
    <w:rsid w:val="004B37CB"/>
    <w:rsid w:val="004E28A4"/>
    <w:rsid w:val="004F0CAD"/>
    <w:rsid w:val="004F351C"/>
    <w:rsid w:val="00501FF9"/>
    <w:rsid w:val="00520B19"/>
    <w:rsid w:val="00524FCB"/>
    <w:rsid w:val="0052512E"/>
    <w:rsid w:val="00527539"/>
    <w:rsid w:val="00555562"/>
    <w:rsid w:val="0058120D"/>
    <w:rsid w:val="00581607"/>
    <w:rsid w:val="00583823"/>
    <w:rsid w:val="0059777C"/>
    <w:rsid w:val="005A30B4"/>
    <w:rsid w:val="005A6600"/>
    <w:rsid w:val="005C74FF"/>
    <w:rsid w:val="005D10BD"/>
    <w:rsid w:val="005F409C"/>
    <w:rsid w:val="005F5200"/>
    <w:rsid w:val="005F62D6"/>
    <w:rsid w:val="00602290"/>
    <w:rsid w:val="00610FED"/>
    <w:rsid w:val="00614581"/>
    <w:rsid w:val="0061685E"/>
    <w:rsid w:val="00616E00"/>
    <w:rsid w:val="006336FA"/>
    <w:rsid w:val="00637577"/>
    <w:rsid w:val="0064786C"/>
    <w:rsid w:val="006502BF"/>
    <w:rsid w:val="006507C7"/>
    <w:rsid w:val="00651455"/>
    <w:rsid w:val="00661CC0"/>
    <w:rsid w:val="00670857"/>
    <w:rsid w:val="00671D01"/>
    <w:rsid w:val="0068611E"/>
    <w:rsid w:val="00687490"/>
    <w:rsid w:val="00690734"/>
    <w:rsid w:val="00693468"/>
    <w:rsid w:val="00693679"/>
    <w:rsid w:val="00695912"/>
    <w:rsid w:val="006C113A"/>
    <w:rsid w:val="006E791E"/>
    <w:rsid w:val="00700E0D"/>
    <w:rsid w:val="007051AE"/>
    <w:rsid w:val="00715A6F"/>
    <w:rsid w:val="0072579F"/>
    <w:rsid w:val="00731BEC"/>
    <w:rsid w:val="00732FFE"/>
    <w:rsid w:val="00735DC2"/>
    <w:rsid w:val="00745A3E"/>
    <w:rsid w:val="00747F24"/>
    <w:rsid w:val="00754089"/>
    <w:rsid w:val="007566E1"/>
    <w:rsid w:val="00757CCD"/>
    <w:rsid w:val="007737C9"/>
    <w:rsid w:val="00781FEB"/>
    <w:rsid w:val="007835A7"/>
    <w:rsid w:val="007914A9"/>
    <w:rsid w:val="007967C1"/>
    <w:rsid w:val="007967F5"/>
    <w:rsid w:val="007B3DD0"/>
    <w:rsid w:val="007C20AE"/>
    <w:rsid w:val="007C500A"/>
    <w:rsid w:val="007E0E47"/>
    <w:rsid w:val="007E4F38"/>
    <w:rsid w:val="00810E84"/>
    <w:rsid w:val="00812050"/>
    <w:rsid w:val="00813A43"/>
    <w:rsid w:val="00813DAE"/>
    <w:rsid w:val="0084639B"/>
    <w:rsid w:val="00852477"/>
    <w:rsid w:val="00861BC9"/>
    <w:rsid w:val="00863794"/>
    <w:rsid w:val="0087417F"/>
    <w:rsid w:val="00874496"/>
    <w:rsid w:val="008845C8"/>
    <w:rsid w:val="008A6034"/>
    <w:rsid w:val="008A6E50"/>
    <w:rsid w:val="008B6301"/>
    <w:rsid w:val="008D3E9C"/>
    <w:rsid w:val="008E4C49"/>
    <w:rsid w:val="008F06FF"/>
    <w:rsid w:val="00905724"/>
    <w:rsid w:val="009118DD"/>
    <w:rsid w:val="00916708"/>
    <w:rsid w:val="00931717"/>
    <w:rsid w:val="009419F6"/>
    <w:rsid w:val="0094737D"/>
    <w:rsid w:val="00956872"/>
    <w:rsid w:val="0097692F"/>
    <w:rsid w:val="00977ABD"/>
    <w:rsid w:val="0098620D"/>
    <w:rsid w:val="009A56E6"/>
    <w:rsid w:val="009A7F92"/>
    <w:rsid w:val="009B3704"/>
    <w:rsid w:val="009B5648"/>
    <w:rsid w:val="009C1EEA"/>
    <w:rsid w:val="009C2172"/>
    <w:rsid w:val="009C303B"/>
    <w:rsid w:val="009C33E0"/>
    <w:rsid w:val="009E556D"/>
    <w:rsid w:val="009E6BC8"/>
    <w:rsid w:val="009F475D"/>
    <w:rsid w:val="009F6A71"/>
    <w:rsid w:val="009F730F"/>
    <w:rsid w:val="00A04E29"/>
    <w:rsid w:val="00A165AF"/>
    <w:rsid w:val="00A20033"/>
    <w:rsid w:val="00A226FC"/>
    <w:rsid w:val="00A23907"/>
    <w:rsid w:val="00A37CE3"/>
    <w:rsid w:val="00A60225"/>
    <w:rsid w:val="00A60BCA"/>
    <w:rsid w:val="00A6608F"/>
    <w:rsid w:val="00A66D44"/>
    <w:rsid w:val="00A7095C"/>
    <w:rsid w:val="00A81299"/>
    <w:rsid w:val="00A87146"/>
    <w:rsid w:val="00A933AD"/>
    <w:rsid w:val="00AA406D"/>
    <w:rsid w:val="00AB4FCB"/>
    <w:rsid w:val="00AC0DCA"/>
    <w:rsid w:val="00AC4A88"/>
    <w:rsid w:val="00AC5EB6"/>
    <w:rsid w:val="00AE6579"/>
    <w:rsid w:val="00AF01D6"/>
    <w:rsid w:val="00AF3EB8"/>
    <w:rsid w:val="00B14FEE"/>
    <w:rsid w:val="00B1735E"/>
    <w:rsid w:val="00B2434E"/>
    <w:rsid w:val="00B27134"/>
    <w:rsid w:val="00B64BD9"/>
    <w:rsid w:val="00B66964"/>
    <w:rsid w:val="00B66FAB"/>
    <w:rsid w:val="00B77B84"/>
    <w:rsid w:val="00B85D1F"/>
    <w:rsid w:val="00B93481"/>
    <w:rsid w:val="00BB7235"/>
    <w:rsid w:val="00BB7294"/>
    <w:rsid w:val="00BC33C4"/>
    <w:rsid w:val="00BC3964"/>
    <w:rsid w:val="00BC7C9D"/>
    <w:rsid w:val="00BE19BF"/>
    <w:rsid w:val="00BE3B38"/>
    <w:rsid w:val="00BE3E91"/>
    <w:rsid w:val="00BF05BB"/>
    <w:rsid w:val="00BF4893"/>
    <w:rsid w:val="00C17329"/>
    <w:rsid w:val="00C26F28"/>
    <w:rsid w:val="00C43D4A"/>
    <w:rsid w:val="00C6295D"/>
    <w:rsid w:val="00C65955"/>
    <w:rsid w:val="00C67169"/>
    <w:rsid w:val="00C67C3F"/>
    <w:rsid w:val="00C67FF0"/>
    <w:rsid w:val="00C7451C"/>
    <w:rsid w:val="00C83DE8"/>
    <w:rsid w:val="00C863DA"/>
    <w:rsid w:val="00C94864"/>
    <w:rsid w:val="00CA31FB"/>
    <w:rsid w:val="00CA3C34"/>
    <w:rsid w:val="00CA60CD"/>
    <w:rsid w:val="00CA7519"/>
    <w:rsid w:val="00CB03FE"/>
    <w:rsid w:val="00CB3719"/>
    <w:rsid w:val="00CB516C"/>
    <w:rsid w:val="00CC1555"/>
    <w:rsid w:val="00CC6CED"/>
    <w:rsid w:val="00CC7AF5"/>
    <w:rsid w:val="00CD3703"/>
    <w:rsid w:val="00CD6C20"/>
    <w:rsid w:val="00CE2EDF"/>
    <w:rsid w:val="00CE44B2"/>
    <w:rsid w:val="00CE64B7"/>
    <w:rsid w:val="00CE6E83"/>
    <w:rsid w:val="00CF6E49"/>
    <w:rsid w:val="00D024E3"/>
    <w:rsid w:val="00D05A9E"/>
    <w:rsid w:val="00D061EA"/>
    <w:rsid w:val="00D14386"/>
    <w:rsid w:val="00D21952"/>
    <w:rsid w:val="00D31E20"/>
    <w:rsid w:val="00D32D87"/>
    <w:rsid w:val="00D332D6"/>
    <w:rsid w:val="00D34420"/>
    <w:rsid w:val="00D4532C"/>
    <w:rsid w:val="00D453C3"/>
    <w:rsid w:val="00D47154"/>
    <w:rsid w:val="00D47F5B"/>
    <w:rsid w:val="00D500A1"/>
    <w:rsid w:val="00D5677F"/>
    <w:rsid w:val="00D5755D"/>
    <w:rsid w:val="00D61878"/>
    <w:rsid w:val="00D67750"/>
    <w:rsid w:val="00D72E90"/>
    <w:rsid w:val="00D73A7F"/>
    <w:rsid w:val="00D75BF7"/>
    <w:rsid w:val="00D761E6"/>
    <w:rsid w:val="00D76C21"/>
    <w:rsid w:val="00D900ED"/>
    <w:rsid w:val="00D927ED"/>
    <w:rsid w:val="00D97956"/>
    <w:rsid w:val="00DA0C8D"/>
    <w:rsid w:val="00DA2C29"/>
    <w:rsid w:val="00DA6E1C"/>
    <w:rsid w:val="00DB4EF6"/>
    <w:rsid w:val="00DC4480"/>
    <w:rsid w:val="00DD21BE"/>
    <w:rsid w:val="00DD40C6"/>
    <w:rsid w:val="00E10DCB"/>
    <w:rsid w:val="00E14545"/>
    <w:rsid w:val="00E200E9"/>
    <w:rsid w:val="00E20721"/>
    <w:rsid w:val="00E256C2"/>
    <w:rsid w:val="00E27F1B"/>
    <w:rsid w:val="00E432DE"/>
    <w:rsid w:val="00E4480D"/>
    <w:rsid w:val="00E5118A"/>
    <w:rsid w:val="00E62FE5"/>
    <w:rsid w:val="00E83C08"/>
    <w:rsid w:val="00E8724E"/>
    <w:rsid w:val="00E94136"/>
    <w:rsid w:val="00E96345"/>
    <w:rsid w:val="00EA7E74"/>
    <w:rsid w:val="00EB1D0D"/>
    <w:rsid w:val="00EB31BB"/>
    <w:rsid w:val="00EC0661"/>
    <w:rsid w:val="00EC28D3"/>
    <w:rsid w:val="00EC7456"/>
    <w:rsid w:val="00EF00DA"/>
    <w:rsid w:val="00EF506B"/>
    <w:rsid w:val="00F0309A"/>
    <w:rsid w:val="00F06058"/>
    <w:rsid w:val="00F14238"/>
    <w:rsid w:val="00F240A3"/>
    <w:rsid w:val="00F31063"/>
    <w:rsid w:val="00F41276"/>
    <w:rsid w:val="00F54D20"/>
    <w:rsid w:val="00F54E7A"/>
    <w:rsid w:val="00F55A07"/>
    <w:rsid w:val="00F706F6"/>
    <w:rsid w:val="00F7738B"/>
    <w:rsid w:val="00F84161"/>
    <w:rsid w:val="00F8564D"/>
    <w:rsid w:val="00F865A0"/>
    <w:rsid w:val="00F90D57"/>
    <w:rsid w:val="00FB1D6A"/>
    <w:rsid w:val="00FB4277"/>
    <w:rsid w:val="00FB4E37"/>
    <w:rsid w:val="00FB5731"/>
    <w:rsid w:val="00FC5047"/>
    <w:rsid w:val="00FC6186"/>
    <w:rsid w:val="00FD06EC"/>
    <w:rsid w:val="00FD0F0D"/>
    <w:rsid w:val="00FE2C47"/>
    <w:rsid w:val="00FE513D"/>
    <w:rsid w:val="00FF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EF2A0"/>
  <w14:defaultImageDpi w14:val="32767"/>
  <w15:chartTrackingRefBased/>
  <w15:docId w15:val="{831A7519-6CC7-DB4E-990B-4CEEF1D91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32F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2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yeziapp</cp:lastModifiedBy>
  <cp:revision>1</cp:revision>
  <dcterms:created xsi:type="dcterms:W3CDTF">2020-07-10T10:22:00Z</dcterms:created>
  <dcterms:modified xsi:type="dcterms:W3CDTF">2020-07-10T10:24:00Z</dcterms:modified>
</cp:coreProperties>
</file>